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B84" w:rsidRPr="00B70C5A" w:rsidRDefault="00A81B84" w:rsidP="00A81B84">
      <w:pPr>
        <w:rPr>
          <w:rFonts w:ascii="Times New Roman" w:hAnsi="Times New Roman"/>
          <w:b/>
          <w:sz w:val="24"/>
          <w:szCs w:val="24"/>
        </w:rPr>
      </w:pPr>
      <w:r w:rsidRPr="00B70C5A">
        <w:rPr>
          <w:rFonts w:ascii="Times New Roman" w:hAnsi="Times New Roman"/>
          <w:b/>
          <w:sz w:val="24"/>
          <w:szCs w:val="24"/>
        </w:rPr>
        <w:t xml:space="preserve">Table S2. </w:t>
      </w:r>
      <w:proofErr w:type="gramStart"/>
      <w:r w:rsidRPr="00B70C5A">
        <w:rPr>
          <w:rFonts w:ascii="Times New Roman" w:hAnsi="Times New Roman"/>
          <w:sz w:val="24"/>
          <w:szCs w:val="24"/>
        </w:rPr>
        <w:t>Linkage map with different density markers in the Zong3/87-1 populations.</w:t>
      </w:r>
      <w:proofErr w:type="gramEnd"/>
    </w:p>
    <w:tbl>
      <w:tblPr>
        <w:tblW w:w="9433" w:type="dxa"/>
        <w:jc w:val="center"/>
        <w:tblInd w:w="518" w:type="dxa"/>
        <w:tblLook w:val="04A0" w:firstRow="1" w:lastRow="0" w:firstColumn="1" w:lastColumn="0" w:noHBand="0" w:noVBand="1"/>
      </w:tblPr>
      <w:tblGrid>
        <w:gridCol w:w="1510"/>
        <w:gridCol w:w="2766"/>
        <w:gridCol w:w="2889"/>
        <w:gridCol w:w="2268"/>
      </w:tblGrid>
      <w:tr w:rsidR="00A81B84" w:rsidRPr="00B70C5A" w:rsidTr="00232BB0">
        <w:trPr>
          <w:trHeight w:val="675"/>
          <w:jc w:val="center"/>
        </w:trPr>
        <w:tc>
          <w:tcPr>
            <w:tcW w:w="1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m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some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k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rs</w:t>
            </w:r>
          </w:p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NP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S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NP)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SR)</w:t>
            </w:r>
          </w:p>
        </w:tc>
        <w:tc>
          <w:tcPr>
            <w:tcW w:w="28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n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 (</w:t>
            </w:r>
            <w:proofErr w:type="spellStart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proofErr w:type="spellEnd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NP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S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NP)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SR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verage len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 (</w:t>
            </w:r>
            <w:proofErr w:type="spellStart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proofErr w:type="spellEnd"/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NP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S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NP)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SSR)</w:t>
            </w:r>
          </w:p>
        </w:tc>
      </w:tr>
      <w:tr w:rsidR="00A81B84" w:rsidRPr="00B70C5A" w:rsidTr="00232BB0">
        <w:trPr>
          <w:trHeight w:val="27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 (62) (30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6.0 (264.6) (27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 (4.3) (9.4)</w:t>
            </w:r>
          </w:p>
        </w:tc>
      </w:tr>
      <w:tr w:rsidR="00A81B84" w:rsidRPr="00B70C5A" w:rsidTr="00232BB0">
        <w:trPr>
          <w:trHeight w:val="27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 (44) (19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7.4 (169.2) (15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 (3.9) (8.7)</w:t>
            </w:r>
          </w:p>
        </w:tc>
      </w:tr>
      <w:tr w:rsidR="00A81B84" w:rsidRPr="00B70C5A" w:rsidTr="00232BB0">
        <w:trPr>
          <w:trHeight w:val="27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 (45) (32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2.7 (200.6) (21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 (4.6) (7.0)</w:t>
            </w:r>
          </w:p>
        </w:tc>
      </w:tr>
      <w:tr w:rsidR="00A81B84" w:rsidRPr="00B70C5A" w:rsidTr="00232BB0">
        <w:trPr>
          <w:trHeight w:val="27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 (41) (24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1.7 (191.7) (20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 (4.8) (9.0)</w:t>
            </w:r>
          </w:p>
        </w:tc>
      </w:tr>
      <w:tr w:rsidR="00A81B84" w:rsidRPr="00B70C5A" w:rsidTr="00232BB0">
        <w:trPr>
          <w:trHeight w:val="27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 (75) (23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8.4 (219.5) (20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 (3.0) (9.5)</w:t>
            </w:r>
          </w:p>
        </w:tc>
      </w:tr>
      <w:tr w:rsidR="00A81B84" w:rsidRPr="00B70C5A" w:rsidTr="00232BB0">
        <w:trPr>
          <w:trHeight w:val="27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 (31) (14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8.1 (130.0) (11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 (4.3) (8.7)</w:t>
            </w:r>
          </w:p>
        </w:tc>
      </w:tr>
      <w:tr w:rsidR="00A81B84" w:rsidRPr="00B70C5A" w:rsidTr="00232BB0">
        <w:trPr>
          <w:trHeight w:val="27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 (29) (18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9.2 (139.2) (15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 (5.0) (8.9)</w:t>
            </w:r>
          </w:p>
        </w:tc>
      </w:tr>
      <w:tr w:rsidR="00A81B84" w:rsidRPr="00B70C5A" w:rsidTr="00232BB0">
        <w:trPr>
          <w:trHeight w:val="27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 (53) (19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8.4 (150.2) (11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 (2.9) (6.1)</w:t>
            </w:r>
          </w:p>
        </w:tc>
      </w:tr>
      <w:tr w:rsidR="00A81B84" w:rsidRPr="00B70C5A" w:rsidTr="00232BB0">
        <w:trPr>
          <w:trHeight w:val="27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 (37) (9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.3 (111.0) (5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 (3.1) (6.3)</w:t>
            </w:r>
          </w:p>
        </w:tc>
      </w:tr>
      <w:tr w:rsidR="00A81B84" w:rsidRPr="00B70C5A" w:rsidTr="00232BB0">
        <w:trPr>
          <w:trHeight w:val="27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r</w:t>
            </w: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 (22) (22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4.1 (152.9) (17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 (7.3) (8.2)</w:t>
            </w:r>
          </w:p>
        </w:tc>
      </w:tr>
      <w:tr w:rsidR="00A81B84" w:rsidRPr="00B70C5A" w:rsidTr="00232BB0">
        <w:trPr>
          <w:trHeight w:val="285"/>
          <w:jc w:val="center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9 (439) (210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96.2 (1728.8) (1661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1B84" w:rsidRPr="00B70C5A" w:rsidRDefault="00A81B84" w:rsidP="00232B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70C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 (4.0) (8.3)</w:t>
            </w:r>
          </w:p>
        </w:tc>
      </w:tr>
    </w:tbl>
    <w:p w:rsidR="00647B35" w:rsidRDefault="00A81B84">
      <w:r w:rsidRPr="00B70C5A">
        <w:rPr>
          <w:b/>
        </w:rPr>
        <w:br w:type="page"/>
      </w:r>
      <w:bookmarkStart w:id="0" w:name="_GoBack"/>
      <w:bookmarkEnd w:id="0"/>
    </w:p>
    <w:sectPr w:rsidR="00647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3A3" w:rsidRDefault="00EC63A3" w:rsidP="008B68D7">
      <w:r>
        <w:separator/>
      </w:r>
    </w:p>
  </w:endnote>
  <w:endnote w:type="continuationSeparator" w:id="0">
    <w:p w:rsidR="00EC63A3" w:rsidRDefault="00EC63A3" w:rsidP="008B6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3A3" w:rsidRDefault="00EC63A3" w:rsidP="008B68D7">
      <w:r>
        <w:separator/>
      </w:r>
    </w:p>
  </w:footnote>
  <w:footnote w:type="continuationSeparator" w:id="0">
    <w:p w:rsidR="00EC63A3" w:rsidRDefault="00EC63A3" w:rsidP="008B6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FFB"/>
    <w:rsid w:val="001135AE"/>
    <w:rsid w:val="00606FFB"/>
    <w:rsid w:val="00647B35"/>
    <w:rsid w:val="008B68D7"/>
    <w:rsid w:val="00A81B84"/>
    <w:rsid w:val="00EC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8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8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8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8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8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8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8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8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4</Characters>
  <Application>Microsoft Office Word</Application>
  <DocSecurity>0</DocSecurity>
  <Lines>5</Lines>
  <Paragraphs>1</Paragraphs>
  <ScaleCrop>false</ScaleCrop>
  <Company>Lenovo (BeiJing) Limited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dcterms:created xsi:type="dcterms:W3CDTF">2003-11-29T03:06:00Z</dcterms:created>
  <dcterms:modified xsi:type="dcterms:W3CDTF">2003-11-29T03:24:00Z</dcterms:modified>
</cp:coreProperties>
</file>